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50819" w14:textId="4372B04B" w:rsidR="00675F6D" w:rsidRPr="007B63BF" w:rsidRDefault="00426F07" w:rsidP="00675F6D">
      <w:pPr>
        <w:spacing w:before="120" w:after="120" w:line="480" w:lineRule="auto"/>
        <w:rPr>
          <w:b/>
          <w:bCs/>
        </w:rPr>
      </w:pPr>
      <w:bookmarkStart w:id="0" w:name="_Hlk207613523"/>
      <w:r>
        <w:rPr>
          <w:b/>
        </w:rPr>
        <w:t>Supporting</w:t>
      </w:r>
      <w:r w:rsidR="00675F6D" w:rsidRPr="007B63BF">
        <w:rPr>
          <w:b/>
        </w:rPr>
        <w:t xml:space="preserve"> Experimental Methods</w:t>
      </w:r>
    </w:p>
    <w:bookmarkEnd w:id="0"/>
    <w:p w14:paraId="7FB47441" w14:textId="77777777" w:rsidR="00675F6D" w:rsidRPr="007B63BF" w:rsidRDefault="00675F6D" w:rsidP="00675F6D">
      <w:pPr>
        <w:spacing w:before="120" w:line="480" w:lineRule="auto"/>
        <w:rPr>
          <w:b/>
        </w:rPr>
      </w:pPr>
      <w:r w:rsidRPr="007B63BF">
        <w:rPr>
          <w:b/>
        </w:rPr>
        <w:t xml:space="preserve">Culturing of </w:t>
      </w:r>
      <w:r w:rsidRPr="007B63BF">
        <w:rPr>
          <w:b/>
          <w:i/>
        </w:rPr>
        <w:t>T. brucei</w:t>
      </w:r>
    </w:p>
    <w:p w14:paraId="48DCE543" w14:textId="77777777" w:rsidR="00675F6D" w:rsidRPr="007B63BF" w:rsidRDefault="00675F6D" w:rsidP="00675F6D">
      <w:pPr>
        <w:spacing w:before="120" w:line="480" w:lineRule="auto"/>
      </w:pPr>
      <w:r w:rsidRPr="007B63BF">
        <w:t xml:space="preserve">Bloodstream form parasites (90-13 </w:t>
      </w:r>
      <w:proofErr w:type="gramStart"/>
      <w:r w:rsidRPr="007B63BF">
        <w:t>strains</w:t>
      </w:r>
      <w:r>
        <w:t>(</w:t>
      </w:r>
      <w:proofErr w:type="gramEnd"/>
      <w:r>
        <w:t>1)</w:t>
      </w:r>
      <w:r w:rsidRPr="007B63BF">
        <w:t xml:space="preserve"> were incubated in 5% CO</w:t>
      </w:r>
      <w:r w:rsidRPr="007B63BF">
        <w:rPr>
          <w:vertAlign w:val="subscript"/>
        </w:rPr>
        <w:t>2</w:t>
      </w:r>
      <w:r w:rsidRPr="007B63BF">
        <w:t xml:space="preserve"> at 37 °C in HMI-9 medium modified to contain 20% fetal bovine </w:t>
      </w:r>
      <w:proofErr w:type="gramStart"/>
      <w:r w:rsidRPr="007B63BF">
        <w:t>serum</w:t>
      </w:r>
      <w:r>
        <w:t>(</w:t>
      </w:r>
      <w:proofErr w:type="gramEnd"/>
      <w:r>
        <w:t xml:space="preserve">2). </w:t>
      </w:r>
      <w:r w:rsidRPr="007B63BF">
        <w:t xml:space="preserve">The parasites were cultured in media containing 100 U/ml penicillin/ and 100 </w:t>
      </w:r>
      <w:proofErr w:type="spellStart"/>
      <w:r w:rsidRPr="007B63BF">
        <w:t>μg</w:t>
      </w:r>
      <w:proofErr w:type="spellEnd"/>
      <w:r w:rsidRPr="007B63BF">
        <w:t xml:space="preserve">/ml streptomycin. The selection medium contained 5 </w:t>
      </w:r>
      <w:proofErr w:type="spellStart"/>
      <w:r w:rsidRPr="007B63BF">
        <w:t>μg</w:t>
      </w:r>
      <w:proofErr w:type="spellEnd"/>
      <w:r w:rsidRPr="007B63BF">
        <w:t xml:space="preserve">/ml of hygromycin B, 2.5 </w:t>
      </w:r>
      <w:proofErr w:type="spellStart"/>
      <w:r w:rsidRPr="007B63BF">
        <w:rPr>
          <w:bCs/>
        </w:rPr>
        <w:t>μ</w:t>
      </w:r>
      <w:r w:rsidRPr="007B63BF">
        <w:t>g</w:t>
      </w:r>
      <w:proofErr w:type="spellEnd"/>
      <w:r w:rsidRPr="007B63BF">
        <w:t xml:space="preserve">/ml of G418, and 2.5 </w:t>
      </w:r>
      <w:proofErr w:type="spellStart"/>
      <w:r w:rsidRPr="007B63BF">
        <w:t>μg</w:t>
      </w:r>
      <w:proofErr w:type="spellEnd"/>
      <w:r w:rsidRPr="007B63BF">
        <w:t xml:space="preserve">/ml of phleomycin. The recombinant open reading frames were subcloned into the Hind III and </w:t>
      </w:r>
      <w:proofErr w:type="spellStart"/>
      <w:r w:rsidRPr="007B63BF">
        <w:t>AflII</w:t>
      </w:r>
      <w:proofErr w:type="spellEnd"/>
      <w:r w:rsidRPr="007B63BF">
        <w:t xml:space="preserve"> restriction sites of the C-terminal HA-tagged modified version of pLEW111</w:t>
      </w:r>
      <w:r>
        <w:t xml:space="preserve">(3). </w:t>
      </w:r>
      <w:r w:rsidRPr="007B63BF">
        <w:t xml:space="preserve">Recombinant proteins were overproduced in </w:t>
      </w:r>
      <w:r w:rsidRPr="007B63BF">
        <w:rPr>
          <w:i/>
          <w:iCs/>
        </w:rPr>
        <w:t xml:space="preserve">T. brucei </w:t>
      </w:r>
      <w:r w:rsidRPr="007B63BF">
        <w:t>90-13 strains in HMI-9 medium containing 100 ng/ml of tetracycline, incubated in humidified chambers at 37 °C with 5% CO</w:t>
      </w:r>
      <w:r w:rsidRPr="007B63BF">
        <w:rPr>
          <w:vertAlign w:val="subscript"/>
        </w:rPr>
        <w:t xml:space="preserve">2 </w:t>
      </w:r>
      <w:r w:rsidRPr="007B63BF">
        <w:t>for 24 hours.</w:t>
      </w:r>
    </w:p>
    <w:p w14:paraId="5D541AB9" w14:textId="77777777" w:rsidR="00675F6D" w:rsidRPr="007B63BF" w:rsidRDefault="00675F6D" w:rsidP="00675F6D">
      <w:pPr>
        <w:spacing w:before="120" w:line="480" w:lineRule="auto"/>
      </w:pPr>
      <w:r w:rsidRPr="007B63BF">
        <w:rPr>
          <w:b/>
        </w:rPr>
        <w:t xml:space="preserve">Immunoblots </w:t>
      </w:r>
    </w:p>
    <w:p w14:paraId="7E920DCF" w14:textId="77777777" w:rsidR="00675F6D" w:rsidRPr="007B63BF" w:rsidRDefault="00675F6D" w:rsidP="00675F6D">
      <w:pPr>
        <w:spacing w:before="120" w:line="480" w:lineRule="auto"/>
      </w:pPr>
      <w:r w:rsidRPr="007B63BF">
        <w:t xml:space="preserve">Parasites were lysed with Tb lysis buffer (1.0% Triton X-100, 10 mM Tris pH 7.5, 25 mM </w:t>
      </w:r>
      <w:proofErr w:type="spellStart"/>
      <w:r w:rsidRPr="007B63BF">
        <w:t>KCl</w:t>
      </w:r>
      <w:proofErr w:type="spellEnd"/>
      <w:r w:rsidRPr="007B63BF">
        <w:t>, 150 mM NaCl, 1 mM MgCl</w:t>
      </w:r>
      <w:r w:rsidRPr="007B63BF">
        <w:rPr>
          <w:vertAlign w:val="subscript"/>
        </w:rPr>
        <w:t>2</w:t>
      </w:r>
      <w:r w:rsidRPr="007B63BF">
        <w:t>, 0.2 mM EDTA, 1 mM dithiothreitol, 20% glycerol). Twenty-five micrograms of crude lysate were resolved by SDS-PAGE and transferred to a polyvinylidene difluoride (PVDF) membrane. After transferring and blocking, the PVDF membrane was incubated with rabbit anti-HA (1:2,000 dilution) for 1 h and washed three times for 5 min each with TBST (10 mM Tris, pH 7.4, 150 mM NaCl, 0.4% Tween 20). After the third wash, horseradish peroxidase-conjugated donkey anti-rabbit IgG (diluted 1:1,000) was added to the blots for 1 h. The blots were then rewashed in the same buffer 3x for 5 min each and examined using Pierce ECL chemiluminescence (Cat # 32209 Life Technologies, Carlsbad, CA).</w:t>
      </w:r>
    </w:p>
    <w:p w14:paraId="4428BFE6" w14:textId="77777777" w:rsidR="00675F6D" w:rsidRPr="007B63BF" w:rsidRDefault="00675F6D" w:rsidP="00675F6D">
      <w:pPr>
        <w:spacing w:before="120" w:line="480" w:lineRule="auto"/>
      </w:pPr>
    </w:p>
    <w:p w14:paraId="6A56C493" w14:textId="77777777" w:rsidR="00675F6D" w:rsidRPr="007B63BF" w:rsidRDefault="00675F6D" w:rsidP="00675F6D">
      <w:pPr>
        <w:spacing w:before="120" w:line="480" w:lineRule="auto"/>
      </w:pPr>
    </w:p>
    <w:p w14:paraId="1DC03C6E" w14:textId="77777777" w:rsidR="00675F6D" w:rsidRPr="007B63BF" w:rsidRDefault="00675F6D" w:rsidP="00675F6D">
      <w:pPr>
        <w:spacing w:before="120" w:line="480" w:lineRule="auto"/>
        <w:rPr>
          <w:b/>
        </w:rPr>
      </w:pPr>
      <w:r w:rsidRPr="007B63BF">
        <w:rPr>
          <w:b/>
        </w:rPr>
        <w:lastRenderedPageBreak/>
        <w:t>TbERK8 mutant constructs</w:t>
      </w:r>
    </w:p>
    <w:p w14:paraId="72DB198E" w14:textId="77777777" w:rsidR="00675F6D" w:rsidRPr="007B63BF" w:rsidRDefault="00675F6D" w:rsidP="00675F6D">
      <w:pPr>
        <w:spacing w:before="120" w:line="480" w:lineRule="auto"/>
      </w:pPr>
      <w:r w:rsidRPr="007B63BF">
        <w:t xml:space="preserve">Wild-type TbERK8 was amplified with the forward primer 5’-CGCGCCAAGCTTATGTCATCAGAAATAGAGCC-3' and the reverse primer 5’-CTTAAGTTTGTGCAACACACGAGAGGC-3'. Point mutations were made in TbERK8 cDNA by the annealing overlapping PCR </w:t>
      </w:r>
      <w:proofErr w:type="gramStart"/>
      <w:r w:rsidRPr="007B63BF">
        <w:t>method</w:t>
      </w:r>
      <w:r>
        <w:t>(</w:t>
      </w:r>
      <w:proofErr w:type="gramEnd"/>
      <w:r>
        <w:t>4).</w:t>
      </w:r>
      <w:r w:rsidRPr="007B63BF">
        <w:t xml:space="preserve"> PCR templates used for the annealing overlapping reaction were made by combining the wild-type TbERK8 forward primer with the appropriate mutant reverse primer or the wild-type TbERK8 reverse primer with the appropriate mutant forward primer listed below:</w:t>
      </w:r>
    </w:p>
    <w:p w14:paraId="5A70555E" w14:textId="77777777" w:rsidR="00675F6D" w:rsidRPr="007B63BF" w:rsidRDefault="00675F6D" w:rsidP="00675F6D">
      <w:pPr>
        <w:spacing w:before="120" w:line="480" w:lineRule="auto"/>
      </w:pPr>
      <w:r w:rsidRPr="007B63BF">
        <w:t xml:space="preserve">K42A rev 5’-GCGTCGTATATCTTCGCTAACGCTACAACC-3’ </w:t>
      </w:r>
    </w:p>
    <w:p w14:paraId="2287EFDC" w14:textId="77777777" w:rsidR="00675F6D" w:rsidRPr="007B63BF" w:rsidRDefault="00675F6D" w:rsidP="00675F6D">
      <w:pPr>
        <w:spacing w:before="120" w:line="480" w:lineRule="auto"/>
      </w:pPr>
      <w:r w:rsidRPr="007B63BF">
        <w:t xml:space="preserve">K42A </w:t>
      </w:r>
      <w:proofErr w:type="spellStart"/>
      <w:r w:rsidRPr="007B63BF">
        <w:t>fwd</w:t>
      </w:r>
      <w:proofErr w:type="spellEnd"/>
      <w:r w:rsidRPr="007B63BF">
        <w:t xml:space="preserve"> 5’-GGTTGTAGCGTTAGCGAAGATATACGACGC-3’</w:t>
      </w:r>
    </w:p>
    <w:p w14:paraId="5409964D" w14:textId="77777777" w:rsidR="00675F6D" w:rsidRPr="007B63BF" w:rsidRDefault="00675F6D" w:rsidP="00675F6D">
      <w:pPr>
        <w:spacing w:before="120" w:line="480" w:lineRule="auto"/>
      </w:pPr>
      <w:r w:rsidRPr="007B63BF">
        <w:t>D155A rev 5’-TTGAGCAATCGCTGTTTACAAGCA-3’</w:t>
      </w:r>
    </w:p>
    <w:p w14:paraId="0ED7D77A" w14:textId="77777777" w:rsidR="00675F6D" w:rsidRPr="007B63BF" w:rsidRDefault="00675F6D" w:rsidP="00675F6D">
      <w:pPr>
        <w:spacing w:before="120" w:line="480" w:lineRule="auto"/>
      </w:pPr>
      <w:r w:rsidRPr="007B63BF">
        <w:t xml:space="preserve">D155A </w:t>
      </w:r>
      <w:proofErr w:type="spellStart"/>
      <w:r w:rsidRPr="007B63BF">
        <w:t>fwd</w:t>
      </w:r>
      <w:proofErr w:type="spellEnd"/>
      <w:r w:rsidRPr="007B63BF">
        <w:t xml:space="preserve"> 5’-TGAAAGTGGCAGCCTTTGGGCTAG-3’. The full-length mutant TbERK8 cDNAs were subcloned into the vector's </w:t>
      </w:r>
      <w:proofErr w:type="spellStart"/>
      <w:r w:rsidRPr="007B63BF">
        <w:t>AlfII</w:t>
      </w:r>
      <w:proofErr w:type="spellEnd"/>
      <w:r w:rsidRPr="007B63BF">
        <w:t xml:space="preserve"> and </w:t>
      </w:r>
      <w:proofErr w:type="spellStart"/>
      <w:r w:rsidRPr="007B63BF">
        <w:t>HindIII</w:t>
      </w:r>
      <w:proofErr w:type="spellEnd"/>
      <w:r w:rsidRPr="007B63BF">
        <w:t xml:space="preserve"> sites and expressed in pLEW1113HA.</w:t>
      </w:r>
    </w:p>
    <w:p w14:paraId="09720C16" w14:textId="77777777" w:rsidR="00675F6D" w:rsidRPr="007B63BF" w:rsidRDefault="00675F6D" w:rsidP="00675F6D">
      <w:pPr>
        <w:spacing w:before="120" w:line="480" w:lineRule="auto"/>
        <w:rPr>
          <w:b/>
        </w:rPr>
      </w:pPr>
      <w:r w:rsidRPr="007B63BF">
        <w:rPr>
          <w:b/>
        </w:rPr>
        <w:t xml:space="preserve">Kinase immuno-precipitation assay </w:t>
      </w:r>
    </w:p>
    <w:p w14:paraId="77465446" w14:textId="77777777" w:rsidR="00675F6D" w:rsidRPr="007B63BF" w:rsidRDefault="00675F6D" w:rsidP="00675F6D">
      <w:pPr>
        <w:spacing w:before="120" w:line="480" w:lineRule="auto"/>
      </w:pPr>
      <w:r w:rsidRPr="007B63BF">
        <w:t>Extracts from at least 5x10</w:t>
      </w:r>
      <w:r w:rsidRPr="007B63BF">
        <w:rPr>
          <w:vertAlign w:val="superscript"/>
        </w:rPr>
        <w:t>7</w:t>
      </w:r>
      <w:r w:rsidRPr="007B63BF">
        <w:t xml:space="preserve"> induced parasites were pelleted by centrifugation and lysed with 1 ml of immune-precipitation (IP) lysis buffer on ice for 30 min (1% Triton X-100, 10 mM Tris pH 7.9, 25 mM </w:t>
      </w:r>
      <w:proofErr w:type="spellStart"/>
      <w:r w:rsidRPr="007B63BF">
        <w:t>KCl</w:t>
      </w:r>
      <w:proofErr w:type="spellEnd"/>
      <w:r w:rsidRPr="007B63BF">
        <w:t>, 150 mM NaCl, 1 mM MgCl</w:t>
      </w:r>
      <w:r w:rsidRPr="007B63BF">
        <w:rPr>
          <w:vertAlign w:val="subscript"/>
        </w:rPr>
        <w:t>2</w:t>
      </w:r>
      <w:r w:rsidRPr="007B63BF">
        <w:t xml:space="preserve">, 0.2 mM EDTA, 1 mM dithiothreitol (DTT), 20% glycerol and 1 complete protease inhibitor tablet (Cat # 11836170001 Sigma-Aldrich, Inc. St. Louis, Mo.). Lysates were precleared with 50 </w:t>
      </w:r>
      <w:proofErr w:type="spellStart"/>
      <w:r w:rsidRPr="007B63BF">
        <w:t>μl</w:t>
      </w:r>
      <w:proofErr w:type="spellEnd"/>
      <w:r w:rsidRPr="007B63BF">
        <w:t xml:space="preserve"> of Protein A beads. Precleared lysates were transferred to new tubes, and 5 </w:t>
      </w:r>
      <w:proofErr w:type="spellStart"/>
      <w:r w:rsidRPr="007B63BF">
        <w:t>μl</w:t>
      </w:r>
      <w:proofErr w:type="spellEnd"/>
      <w:r w:rsidRPr="007B63BF">
        <w:t xml:space="preserve"> of mouse anti-HA antiserum (Cat # H9658, Sigma-Aldrich, Inc., St. Louis, MO) was added to the mixture and incubated for 5 h. 50 </w:t>
      </w:r>
      <w:proofErr w:type="spellStart"/>
      <w:r w:rsidRPr="007B63BF">
        <w:t>μl</w:t>
      </w:r>
      <w:proofErr w:type="spellEnd"/>
      <w:r w:rsidRPr="007B63BF">
        <w:t xml:space="preserve"> of a 50% protein-A agarose bead slurry was added to the mixture and rotated overnight at 4 °C. The beads were </w:t>
      </w:r>
      <w:r w:rsidRPr="007B63BF">
        <w:lastRenderedPageBreak/>
        <w:t xml:space="preserve">washed 5 times with 1 mL of IP lysis buffer. After the last wash, beads were resuspended in 50 </w:t>
      </w:r>
      <w:proofErr w:type="spellStart"/>
      <w:r w:rsidRPr="007B63BF">
        <w:t>μl</w:t>
      </w:r>
      <w:proofErr w:type="spellEnd"/>
      <w:r w:rsidRPr="007B63BF">
        <w:t xml:space="preserve"> of IP lysis buffer. Ten microliters were taken from the slurry to perform a kinase IP reaction using Buffer B (30 mM Tris, 10 mM MgCl</w:t>
      </w:r>
      <w:r w:rsidRPr="007B63BF">
        <w:rPr>
          <w:vertAlign w:val="subscript"/>
        </w:rPr>
        <w:t>2</w:t>
      </w:r>
      <w:r w:rsidRPr="007B63BF">
        <w:t xml:space="preserve">, 1 mM DTT, 5% glycerol, and 0.1 mg/ml BSA) with 10 </w:t>
      </w:r>
      <w:proofErr w:type="spellStart"/>
      <w:r w:rsidRPr="007B63BF">
        <w:t>μCi</w:t>
      </w:r>
      <w:proofErr w:type="spellEnd"/>
      <w:r w:rsidRPr="007B63BF">
        <w:t xml:space="preserve"> of 32P-γ-ATP in 30 </w:t>
      </w:r>
      <w:proofErr w:type="spellStart"/>
      <w:r w:rsidRPr="007B63BF">
        <w:t>μl</w:t>
      </w:r>
      <w:proofErr w:type="spellEnd"/>
      <w:r w:rsidRPr="007B63BF">
        <w:t xml:space="preserve"> reactions. Reactions were stopped by adding 5X SDS-PAGE loading buffer and boiling for 2-5 minutes. Ten microliters of the kinase IP reaction were resolved by SDS-PAGE and examined by autoradiography. Quantification was conducted using a Storm 820 </w:t>
      </w:r>
      <w:proofErr w:type="spellStart"/>
      <w:r w:rsidRPr="007B63BF">
        <w:t>PhosphorImager</w:t>
      </w:r>
      <w:proofErr w:type="spellEnd"/>
      <w:r w:rsidRPr="007B63BF">
        <w:t xml:space="preserve"> (GE Life Sciences). For kinase assays using recombinant TbERK8, 100 ng of enzyme was used in 30 </w:t>
      </w:r>
      <w:proofErr w:type="spellStart"/>
      <w:r w:rsidRPr="007B63BF">
        <w:t>μl</w:t>
      </w:r>
      <w:proofErr w:type="spellEnd"/>
      <w:r w:rsidRPr="007B63BF">
        <w:t xml:space="preserve"> reactions using identical conditions as kinase IP reactions.</w:t>
      </w:r>
    </w:p>
    <w:p w14:paraId="601BE8AE" w14:textId="77777777" w:rsidR="00675F6D" w:rsidRPr="007B63BF" w:rsidRDefault="00675F6D" w:rsidP="00675F6D">
      <w:pPr>
        <w:spacing w:before="120" w:line="480" w:lineRule="auto"/>
        <w:rPr>
          <w:b/>
        </w:rPr>
      </w:pPr>
      <w:r w:rsidRPr="007B63BF">
        <w:rPr>
          <w:b/>
        </w:rPr>
        <w:t xml:space="preserve">Introduction of transgenes into </w:t>
      </w:r>
      <w:r w:rsidRPr="007B63BF">
        <w:rPr>
          <w:b/>
          <w:i/>
        </w:rPr>
        <w:t xml:space="preserve">T. brucei </w:t>
      </w:r>
    </w:p>
    <w:p w14:paraId="29BA4097" w14:textId="77777777" w:rsidR="00675F6D" w:rsidRPr="007B63BF" w:rsidRDefault="00675F6D" w:rsidP="00675F6D">
      <w:pPr>
        <w:spacing w:before="120" w:line="480" w:lineRule="auto"/>
      </w:pPr>
      <w:r w:rsidRPr="007B63BF">
        <w:t>Expression of TbERK8</w:t>
      </w:r>
      <w:r w:rsidRPr="007B63BF">
        <w:rPr>
          <w:vertAlign w:val="subscript"/>
        </w:rPr>
        <w:t>HA</w:t>
      </w:r>
      <w:r w:rsidRPr="007B63BF">
        <w:t xml:space="preserve"> constructs in the bloodstream form of </w:t>
      </w:r>
      <w:r w:rsidRPr="007B63BF">
        <w:rPr>
          <w:i/>
          <w:iCs/>
        </w:rPr>
        <w:t>T. brucei</w:t>
      </w:r>
      <w:r w:rsidRPr="007B63BF">
        <w:t>. The plasmid pLEW11TbERK8</w:t>
      </w:r>
      <w:r w:rsidRPr="007B63BF">
        <w:rPr>
          <w:vertAlign w:val="subscript"/>
        </w:rPr>
        <w:t>3HA</w:t>
      </w:r>
      <w:r w:rsidRPr="007B63BF">
        <w:t xml:space="preserve"> described in Valenciano </w:t>
      </w:r>
      <w:proofErr w:type="gramStart"/>
      <w:r w:rsidRPr="007B63BF">
        <w:t>et al.</w:t>
      </w:r>
      <w:r>
        <w:t>(</w:t>
      </w:r>
      <w:proofErr w:type="gramEnd"/>
      <w:r>
        <w:t xml:space="preserve">5) </w:t>
      </w:r>
      <w:r w:rsidRPr="007B63BF">
        <w:t>allows for tetracycline-inducible overexpression of hemagglutinin A-tagged TbERK8</w:t>
      </w:r>
      <w:r w:rsidRPr="007B63BF">
        <w:rPr>
          <w:vertAlign w:val="subscript"/>
        </w:rPr>
        <w:t>HA</w:t>
      </w:r>
      <w:r w:rsidRPr="007B63BF">
        <w:t xml:space="preserve"> in </w:t>
      </w:r>
      <w:r w:rsidRPr="007B63BF">
        <w:rPr>
          <w:i/>
          <w:iCs/>
        </w:rPr>
        <w:t>T. brucei.</w:t>
      </w:r>
      <w:r w:rsidRPr="007B63BF">
        <w:t xml:space="preserve"> For electroporation, 10</w:t>
      </w:r>
      <w:r w:rsidRPr="007B63BF">
        <w:rPr>
          <w:vertAlign w:val="superscript"/>
        </w:rPr>
        <w:t>7</w:t>
      </w:r>
      <w:r w:rsidRPr="007B63BF">
        <w:t xml:space="preserve"> parasites were pelleted by centrifugation and washed once with 10 ml of phosphate-buffered saline (4.3 mM Na</w:t>
      </w:r>
      <w:r w:rsidRPr="007B63BF">
        <w:rPr>
          <w:vertAlign w:val="subscript"/>
        </w:rPr>
        <w:t>2</w:t>
      </w:r>
      <w:r w:rsidRPr="007B63BF">
        <w:t>HPO</w:t>
      </w:r>
      <w:r w:rsidRPr="007B63BF">
        <w:rPr>
          <w:vertAlign w:val="subscript"/>
        </w:rPr>
        <w:t>4,</w:t>
      </w:r>
      <w:r w:rsidRPr="007B63BF">
        <w:t xml:space="preserve"> 137 mM NaCl, 2.7 mM </w:t>
      </w:r>
      <w:proofErr w:type="spellStart"/>
      <w:r w:rsidRPr="007B63BF">
        <w:t>KCl</w:t>
      </w:r>
      <w:proofErr w:type="spellEnd"/>
      <w:r w:rsidRPr="007B63BF">
        <w:t>, 1.4 mM KH</w:t>
      </w:r>
      <w:r w:rsidRPr="007B63BF">
        <w:rPr>
          <w:vertAlign w:val="subscript"/>
        </w:rPr>
        <w:t>2</w:t>
      </w:r>
      <w:r w:rsidRPr="007B63BF">
        <w:t>PO</w:t>
      </w:r>
      <w:r w:rsidRPr="007B63BF">
        <w:rPr>
          <w:vertAlign w:val="subscript"/>
        </w:rPr>
        <w:t>4</w:t>
      </w:r>
      <w:r w:rsidRPr="007B63BF">
        <w:t xml:space="preserve">), pH 7.4. 1-to-10 </w:t>
      </w:r>
      <w:proofErr w:type="spellStart"/>
      <w:r w:rsidRPr="007B63BF">
        <w:t>μg</w:t>
      </w:r>
      <w:proofErr w:type="spellEnd"/>
      <w:r w:rsidRPr="007B63BF">
        <w:t xml:space="preserve"> of Not I linearized plasmid was </w:t>
      </w:r>
      <w:proofErr w:type="spellStart"/>
      <w:r w:rsidRPr="007B63BF">
        <w:t>nucleofected</w:t>
      </w:r>
      <w:proofErr w:type="spellEnd"/>
      <w:r w:rsidRPr="007B63BF">
        <w:t xml:space="preserve"> into </w:t>
      </w:r>
      <w:r w:rsidRPr="007B63BF">
        <w:rPr>
          <w:i/>
        </w:rPr>
        <w:t xml:space="preserve">T. brucei </w:t>
      </w:r>
      <w:r w:rsidRPr="007B63BF">
        <w:t>using Lonza Nucleofector II and the T-cell kit (Cat # VPA-1002, Greenwood, SC). The parasites were pulsed using program X-001, then transferred to 10 ml of modified HMI-9 or Cunningham's media and incubated overnight at 37 °C with 5% CO</w:t>
      </w:r>
      <w:r w:rsidRPr="007B63BF">
        <w:rPr>
          <w:vertAlign w:val="subscript"/>
        </w:rPr>
        <w:t>2</w:t>
      </w:r>
      <w:r w:rsidRPr="007B63BF">
        <w:t xml:space="preserve">. The next day, stable clones were selected by limiting dilutions in 24-well tissue culture plates in media containing 5.0 </w:t>
      </w:r>
      <w:proofErr w:type="spellStart"/>
      <w:r w:rsidRPr="007B63BF">
        <w:t>μg</w:t>
      </w:r>
      <w:proofErr w:type="spellEnd"/>
      <w:r w:rsidRPr="007B63BF">
        <w:t xml:space="preserve">/ml hygromycin B, 2.5 </w:t>
      </w:r>
      <w:proofErr w:type="spellStart"/>
      <w:r w:rsidRPr="007B63BF">
        <w:rPr>
          <w:bCs/>
        </w:rPr>
        <w:t>μ</w:t>
      </w:r>
      <w:r w:rsidRPr="007B63BF">
        <w:t>g</w:t>
      </w:r>
      <w:proofErr w:type="spellEnd"/>
      <w:r w:rsidRPr="007B63BF">
        <w:t xml:space="preserve">/ml G418, and 2.5 </w:t>
      </w:r>
      <w:proofErr w:type="spellStart"/>
      <w:r w:rsidRPr="007B63BF">
        <w:t>μg</w:t>
      </w:r>
      <w:proofErr w:type="spellEnd"/>
      <w:r w:rsidRPr="007B63BF">
        <w:t>/ml of phleomycin.</w:t>
      </w:r>
    </w:p>
    <w:p w14:paraId="33CFC6EA" w14:textId="77777777" w:rsidR="001D7094" w:rsidRDefault="001D7094"/>
    <w:p w14:paraId="5FB4CCA2" w14:textId="77777777" w:rsidR="00675F6D" w:rsidRDefault="00675F6D"/>
    <w:p w14:paraId="4DA68777" w14:textId="77777777" w:rsidR="00675F6D" w:rsidRDefault="00675F6D"/>
    <w:p w14:paraId="24F63D96" w14:textId="77777777" w:rsidR="00675F6D" w:rsidRDefault="00675F6D"/>
    <w:p w14:paraId="03AA1266" w14:textId="77777777" w:rsidR="00675F6D" w:rsidRDefault="00675F6D"/>
    <w:p w14:paraId="78BF8A00" w14:textId="77777777" w:rsidR="00675F6D" w:rsidRDefault="00675F6D"/>
    <w:p w14:paraId="3D4EE0DF" w14:textId="77777777" w:rsidR="00675F6D" w:rsidRPr="003A7F26" w:rsidRDefault="00675F6D" w:rsidP="00675F6D">
      <w:pPr>
        <w:spacing w:before="120" w:line="480" w:lineRule="auto"/>
        <w:rPr>
          <w:b/>
          <w:bCs/>
        </w:rPr>
      </w:pPr>
      <w:r>
        <w:rPr>
          <w:b/>
          <w:bCs/>
        </w:rPr>
        <w:lastRenderedPageBreak/>
        <w:t>Ref</w:t>
      </w:r>
      <w:r w:rsidRPr="008C65A1">
        <w:rPr>
          <w:b/>
          <w:bCs/>
        </w:rPr>
        <w:t>erence</w:t>
      </w:r>
    </w:p>
    <w:sdt>
      <w:sdtPr>
        <w:tag w:val="EndNote.ReferenceList"/>
        <w:id w:val="-972514979"/>
        <w:placeholder>
          <w:docPart w:val="2945EF0CF97C35429B2CD3208E89D9CC"/>
        </w:placeholder>
      </w:sdtPr>
      <w:sdtContent>
        <w:p w14:paraId="161592DF" w14:textId="77777777" w:rsidR="00675F6D" w:rsidRPr="00F25BCC" w:rsidRDefault="00675F6D" w:rsidP="00675F6D">
          <w:pPr>
            <w:pStyle w:val="EndNoteBibliography"/>
            <w:ind w:left="720" w:hanging="720"/>
            <w:rPr>
              <w:noProof/>
            </w:rPr>
          </w:pPr>
          <w:r w:rsidRPr="00F25BCC">
            <w:rPr>
              <w:noProof/>
            </w:rPr>
            <w:t>1.</w:t>
          </w:r>
          <w:r w:rsidRPr="00F25BCC">
            <w:rPr>
              <w:noProof/>
            </w:rPr>
            <w:tab/>
            <w:t xml:space="preserve">Wirtz, E., Leal, S., Ochatt, C., andCross, G. A. (1999) A tightly regulated inducible expression system for conditional gene knock-outs and dominant-negative genetics in Trypanosoma brucei Mol Biochem Parasitol </w:t>
          </w:r>
          <w:r w:rsidRPr="00F25BCC">
            <w:rPr>
              <w:b/>
              <w:noProof/>
            </w:rPr>
            <w:t>99</w:t>
          </w:r>
          <w:r w:rsidRPr="00F25BCC">
            <w:rPr>
              <w:noProof/>
            </w:rPr>
            <w:t xml:space="preserve">, 89-101, </w:t>
          </w:r>
          <w:hyperlink r:id="rId4" w:history="1">
            <w:r w:rsidRPr="00F25BCC">
              <w:rPr>
                <w:rStyle w:val="Hyperlink"/>
                <w:noProof/>
              </w:rPr>
              <w:t>http://www.ncbi.nlm.nih.gov/pubmed/10215027</w:t>
            </w:r>
          </w:hyperlink>
        </w:p>
        <w:p w14:paraId="54B02FE8" w14:textId="77777777" w:rsidR="00675F6D" w:rsidRPr="00F25BCC" w:rsidRDefault="00675F6D" w:rsidP="00675F6D">
          <w:pPr>
            <w:pStyle w:val="EndNoteBibliography"/>
            <w:ind w:left="720" w:hanging="720"/>
            <w:rPr>
              <w:noProof/>
            </w:rPr>
          </w:pPr>
          <w:r w:rsidRPr="00F25BCC">
            <w:rPr>
              <w:noProof/>
            </w:rPr>
            <w:t>2.</w:t>
          </w:r>
          <w:r w:rsidRPr="00F25BCC">
            <w:rPr>
              <w:noProof/>
            </w:rPr>
            <w:tab/>
            <w:t xml:space="preserve">Hirumi, H., andHirumi, K. (1989) Continuous cultivation of Trypanosoma brucei blood stream forms in a medium containing a low concentration of serum protein without feeder cell layers The Journal of parasitology </w:t>
          </w:r>
          <w:r w:rsidRPr="00F25BCC">
            <w:rPr>
              <w:b/>
              <w:noProof/>
            </w:rPr>
            <w:t>75</w:t>
          </w:r>
          <w:r w:rsidRPr="00F25BCC">
            <w:rPr>
              <w:noProof/>
            </w:rPr>
            <w:t xml:space="preserve">, 985-989, </w:t>
          </w:r>
          <w:hyperlink r:id="rId5" w:history="1">
            <w:r w:rsidRPr="00F25BCC">
              <w:rPr>
                <w:rStyle w:val="Hyperlink"/>
                <w:noProof/>
              </w:rPr>
              <w:t>http://www.ncbi.nlm.nih.gov/pubmed/2614608</w:t>
            </w:r>
          </w:hyperlink>
        </w:p>
        <w:p w14:paraId="062AA848" w14:textId="77777777" w:rsidR="00675F6D" w:rsidRPr="00F25BCC" w:rsidRDefault="00675F6D" w:rsidP="00675F6D">
          <w:pPr>
            <w:pStyle w:val="EndNoteBibliography"/>
            <w:ind w:left="720" w:hanging="720"/>
            <w:rPr>
              <w:noProof/>
            </w:rPr>
          </w:pPr>
          <w:r w:rsidRPr="00F25BCC">
            <w:rPr>
              <w:noProof/>
            </w:rPr>
            <w:t>3.</w:t>
          </w:r>
          <w:r w:rsidRPr="00F25BCC">
            <w:rPr>
              <w:noProof/>
            </w:rPr>
            <w:tab/>
            <w:t xml:space="preserve">Motyka, S. A., Drew, M. E., Yildirir, G., andEnglund, P. T. (2006) Overexpression of a cytochrome b5 reductase-like protein causes kinetoplast DNA loss in Trypanosoma brucei J Biol Chem </w:t>
          </w:r>
          <w:r w:rsidRPr="00F25BCC">
            <w:rPr>
              <w:b/>
              <w:noProof/>
            </w:rPr>
            <w:t>281</w:t>
          </w:r>
          <w:r w:rsidRPr="00F25BCC">
            <w:rPr>
              <w:noProof/>
            </w:rPr>
            <w:t>, 18499-18506 10.1074/jbc.M602880200</w:t>
          </w:r>
        </w:p>
        <w:p w14:paraId="2D869332" w14:textId="77777777" w:rsidR="00675F6D" w:rsidRPr="00F25BCC" w:rsidRDefault="00675F6D" w:rsidP="00675F6D">
          <w:pPr>
            <w:pStyle w:val="EndNoteBibliography"/>
            <w:ind w:left="720" w:hanging="720"/>
            <w:rPr>
              <w:noProof/>
            </w:rPr>
          </w:pPr>
          <w:r w:rsidRPr="00F25BCC">
            <w:rPr>
              <w:noProof/>
            </w:rPr>
            <w:t>4.</w:t>
          </w:r>
          <w:r w:rsidRPr="00F25BCC">
            <w:rPr>
              <w:noProof/>
            </w:rPr>
            <w:tab/>
            <w:t xml:space="preserve">Bryksin, A. V., andMatsumura, I. (2010) Overlap extension PCR cloning: a simple and reliable way to create recombinant plasmids Biotechniques </w:t>
          </w:r>
          <w:r w:rsidRPr="00F25BCC">
            <w:rPr>
              <w:b/>
              <w:noProof/>
            </w:rPr>
            <w:t>48</w:t>
          </w:r>
          <w:r w:rsidRPr="00F25BCC">
            <w:rPr>
              <w:noProof/>
            </w:rPr>
            <w:t>, 463-465 10.2144/000113418</w:t>
          </w:r>
        </w:p>
        <w:p w14:paraId="1EC9B21E" w14:textId="77777777" w:rsidR="00675F6D" w:rsidRPr="00F25BCC" w:rsidRDefault="00675F6D" w:rsidP="00675F6D">
          <w:pPr>
            <w:pStyle w:val="EndNoteBibliography"/>
            <w:ind w:left="720" w:hanging="720"/>
          </w:pPr>
          <w:r w:rsidRPr="00F25BCC">
            <w:rPr>
              <w:noProof/>
            </w:rPr>
            <w:t>5.</w:t>
          </w:r>
          <w:r w:rsidRPr="00F25BCC">
            <w:rPr>
              <w:noProof/>
            </w:rPr>
            <w:tab/>
            <w:t xml:space="preserve">Valenciano, A. L., Knudsen, G. M., andMackey, Z. B. (2016) Extracellular-signal regulated kinase 8 of Trypanosoma brucei uniquely phosphorylates its proliferating cell nuclear antigen homolog and reveals exploitable properties Cell Cycle </w:t>
          </w:r>
          <w:r w:rsidRPr="00F25BCC">
            <w:rPr>
              <w:b/>
              <w:noProof/>
            </w:rPr>
            <w:t>15</w:t>
          </w:r>
          <w:r w:rsidRPr="00F25BCC">
            <w:rPr>
              <w:noProof/>
            </w:rPr>
            <w:t>, 2827-2841 10.1080/15384101.2016.1222340</w:t>
          </w:r>
        </w:p>
      </w:sdtContent>
    </w:sdt>
    <w:p w14:paraId="06A07E45" w14:textId="77777777" w:rsidR="00675F6D" w:rsidRDefault="00675F6D"/>
    <w:p w14:paraId="10D4585F" w14:textId="77777777" w:rsidR="00675F6D" w:rsidRDefault="00675F6D"/>
    <w:sectPr w:rsidR="00675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6D"/>
    <w:rsid w:val="00013846"/>
    <w:rsid w:val="00023EF7"/>
    <w:rsid w:val="00030875"/>
    <w:rsid w:val="000356A0"/>
    <w:rsid w:val="000517EB"/>
    <w:rsid w:val="00055F06"/>
    <w:rsid w:val="0007324F"/>
    <w:rsid w:val="000A00D1"/>
    <w:rsid w:val="000A7B96"/>
    <w:rsid w:val="000B2706"/>
    <w:rsid w:val="000B5261"/>
    <w:rsid w:val="000F2F54"/>
    <w:rsid w:val="00123994"/>
    <w:rsid w:val="001725F8"/>
    <w:rsid w:val="001A6F9F"/>
    <w:rsid w:val="001B6264"/>
    <w:rsid w:val="001C0B44"/>
    <w:rsid w:val="001D34B8"/>
    <w:rsid w:val="001D4C28"/>
    <w:rsid w:val="001D7094"/>
    <w:rsid w:val="001E4CEB"/>
    <w:rsid w:val="002056AE"/>
    <w:rsid w:val="002205E0"/>
    <w:rsid w:val="00237733"/>
    <w:rsid w:val="00245B35"/>
    <w:rsid w:val="00250BFB"/>
    <w:rsid w:val="00254F22"/>
    <w:rsid w:val="002620C4"/>
    <w:rsid w:val="00264262"/>
    <w:rsid w:val="002712C7"/>
    <w:rsid w:val="003359C3"/>
    <w:rsid w:val="003846DA"/>
    <w:rsid w:val="003B6A64"/>
    <w:rsid w:val="003D7B29"/>
    <w:rsid w:val="00420364"/>
    <w:rsid w:val="00426F07"/>
    <w:rsid w:val="00436F04"/>
    <w:rsid w:val="00474A0C"/>
    <w:rsid w:val="00503CFF"/>
    <w:rsid w:val="005251A1"/>
    <w:rsid w:val="0056639A"/>
    <w:rsid w:val="005B37FD"/>
    <w:rsid w:val="005B7CA3"/>
    <w:rsid w:val="005E5AAB"/>
    <w:rsid w:val="00664593"/>
    <w:rsid w:val="00675F6D"/>
    <w:rsid w:val="00677217"/>
    <w:rsid w:val="00681320"/>
    <w:rsid w:val="006A42EC"/>
    <w:rsid w:val="006C30F5"/>
    <w:rsid w:val="006C6E1C"/>
    <w:rsid w:val="006E3791"/>
    <w:rsid w:val="007229D5"/>
    <w:rsid w:val="00746EE0"/>
    <w:rsid w:val="00755007"/>
    <w:rsid w:val="00756057"/>
    <w:rsid w:val="007742BB"/>
    <w:rsid w:val="00777A89"/>
    <w:rsid w:val="007C2CF8"/>
    <w:rsid w:val="007E3722"/>
    <w:rsid w:val="00802237"/>
    <w:rsid w:val="00803132"/>
    <w:rsid w:val="00815766"/>
    <w:rsid w:val="008172D5"/>
    <w:rsid w:val="008516FC"/>
    <w:rsid w:val="008C742D"/>
    <w:rsid w:val="0090350D"/>
    <w:rsid w:val="00973D6A"/>
    <w:rsid w:val="00991BA1"/>
    <w:rsid w:val="00A03440"/>
    <w:rsid w:val="00A17EF9"/>
    <w:rsid w:val="00A34F00"/>
    <w:rsid w:val="00A660AD"/>
    <w:rsid w:val="00A7014F"/>
    <w:rsid w:val="00A803B1"/>
    <w:rsid w:val="00A86B3D"/>
    <w:rsid w:val="00A90B21"/>
    <w:rsid w:val="00AA5A84"/>
    <w:rsid w:val="00AA5D02"/>
    <w:rsid w:val="00AC52E2"/>
    <w:rsid w:val="00AD377A"/>
    <w:rsid w:val="00AF1D85"/>
    <w:rsid w:val="00B33B3E"/>
    <w:rsid w:val="00B37427"/>
    <w:rsid w:val="00BE688C"/>
    <w:rsid w:val="00C115AB"/>
    <w:rsid w:val="00C46C13"/>
    <w:rsid w:val="00C50FCC"/>
    <w:rsid w:val="00C91188"/>
    <w:rsid w:val="00CD04DE"/>
    <w:rsid w:val="00CD5451"/>
    <w:rsid w:val="00CE3067"/>
    <w:rsid w:val="00CE56CC"/>
    <w:rsid w:val="00D0349D"/>
    <w:rsid w:val="00D068FD"/>
    <w:rsid w:val="00D31BA3"/>
    <w:rsid w:val="00D402B1"/>
    <w:rsid w:val="00DB34CB"/>
    <w:rsid w:val="00DC56CF"/>
    <w:rsid w:val="00DD05BD"/>
    <w:rsid w:val="00DD7EB7"/>
    <w:rsid w:val="00DE757D"/>
    <w:rsid w:val="00E91ED8"/>
    <w:rsid w:val="00EA1FA6"/>
    <w:rsid w:val="00EA6B20"/>
    <w:rsid w:val="00EB6CC0"/>
    <w:rsid w:val="00EF0438"/>
    <w:rsid w:val="00EF27DF"/>
    <w:rsid w:val="00F0412A"/>
    <w:rsid w:val="00F25009"/>
    <w:rsid w:val="00F320A6"/>
    <w:rsid w:val="00F340E3"/>
    <w:rsid w:val="00F400A4"/>
    <w:rsid w:val="00F778E2"/>
    <w:rsid w:val="00FA6FE2"/>
    <w:rsid w:val="00FE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A29F0"/>
  <w15:chartTrackingRefBased/>
  <w15:docId w15:val="{5CCB8CEF-8CA6-8842-A748-6957A2FD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F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F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F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F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F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F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F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F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F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F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F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F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F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F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F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675F6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75F6D"/>
  </w:style>
  <w:style w:type="character" w:customStyle="1" w:styleId="EndNoteBibliographyChar">
    <w:name w:val="EndNote Bibliography Char"/>
    <w:basedOn w:val="DefaultParagraphFont"/>
    <w:link w:val="EndNoteBibliography"/>
    <w:rsid w:val="00675F6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2614608" TargetMode="External"/><Relationship Id="rId4" Type="http://schemas.openxmlformats.org/officeDocument/2006/relationships/hyperlink" Target="http://www.ncbi.nlm.nih.gov/pubmed/10215027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945EF0CF97C35429B2CD3208E89D9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9C1669-EE60-A74B-9963-C55ABD52F2F3}"/>
      </w:docPartPr>
      <w:docPartBody>
        <w:p w:rsidR="00A92305" w:rsidRDefault="00797F02" w:rsidP="00797F02">
          <w:pPr>
            <w:pStyle w:val="2945EF0CF97C35429B2CD3208E89D9CC"/>
          </w:pPr>
          <w:r w:rsidRPr="00E52C0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02"/>
    <w:rsid w:val="003418A3"/>
    <w:rsid w:val="00553D9E"/>
    <w:rsid w:val="00797F02"/>
    <w:rsid w:val="00A92305"/>
    <w:rsid w:val="00F4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7F02"/>
    <w:rPr>
      <w:color w:val="666666"/>
    </w:rPr>
  </w:style>
  <w:style w:type="paragraph" w:customStyle="1" w:styleId="2945EF0CF97C35429B2CD3208E89D9CC">
    <w:name w:val="2945EF0CF97C35429B2CD3208E89D9CC"/>
    <w:rsid w:val="00797F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Mac</dc:creator>
  <cp:keywords/>
  <dc:description/>
  <cp:lastModifiedBy>Zac Mac</cp:lastModifiedBy>
  <cp:revision>2</cp:revision>
  <dcterms:created xsi:type="dcterms:W3CDTF">2025-09-01T17:59:00Z</dcterms:created>
  <dcterms:modified xsi:type="dcterms:W3CDTF">2025-09-01T18:27:00Z</dcterms:modified>
</cp:coreProperties>
</file>